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2F067" w14:textId="77777777" w:rsidR="00217E01" w:rsidRPr="004D2ED4" w:rsidRDefault="00217E01" w:rsidP="00217E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5581D33" w14:textId="77777777" w:rsidR="00691B47" w:rsidRPr="00E125DF" w:rsidRDefault="00691B47" w:rsidP="00691B47">
      <w:pPr>
        <w:rPr>
          <w:rFonts w:ascii="Times New Roman" w:hAnsi="Times New Roman" w:cs="Times New Roman"/>
          <w:b/>
        </w:rPr>
      </w:pPr>
    </w:p>
    <w:p w14:paraId="7064FA07" w14:textId="2D7CD857" w:rsidR="00691B47" w:rsidRPr="00E125DF" w:rsidRDefault="00691B47" w:rsidP="00691B47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B441BF">
        <w:rPr>
          <w:rFonts w:ascii="Times New Roman" w:hAnsi="Times New Roman" w:cs="Times New Roman"/>
          <w:b/>
        </w:rPr>
        <w:t>8</w:t>
      </w:r>
      <w:r w:rsidRPr="00E125DF">
        <w:rPr>
          <w:rFonts w:ascii="Times New Roman" w:hAnsi="Times New Roman" w:cs="Times New Roman"/>
          <w:b/>
        </w:rPr>
        <w:t xml:space="preserve"> Methods: SNPs used as instruments for low density lipoprotein</w:t>
      </w:r>
    </w:p>
    <w:tbl>
      <w:tblPr>
        <w:tblStyle w:val="TableGrid"/>
        <w:tblW w:w="76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6"/>
        <w:gridCol w:w="1537"/>
        <w:gridCol w:w="1537"/>
        <w:gridCol w:w="1537"/>
        <w:gridCol w:w="1537"/>
      </w:tblGrid>
      <w:tr w:rsidR="00691B47" w:rsidRPr="00E125DF" w14:paraId="71234B73" w14:textId="77777777" w:rsidTr="00CB40B7">
        <w:trPr>
          <w:trHeight w:val="2956"/>
        </w:trPr>
        <w:tc>
          <w:tcPr>
            <w:tcW w:w="1536" w:type="dxa"/>
          </w:tcPr>
          <w:tbl>
            <w:tblPr>
              <w:tblW w:w="1384" w:type="dxa"/>
              <w:tblLayout w:type="fixed"/>
              <w:tblLook w:val="04A0" w:firstRow="1" w:lastRow="0" w:firstColumn="1" w:lastColumn="0" w:noHBand="0" w:noVBand="1"/>
            </w:tblPr>
            <w:tblGrid>
              <w:gridCol w:w="1384"/>
            </w:tblGrid>
            <w:tr w:rsidR="00691B47" w:rsidRPr="00E125DF" w14:paraId="53C41B24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8C9D6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195252</w:t>
                  </w:r>
                </w:p>
              </w:tc>
            </w:tr>
            <w:tr w:rsidR="00691B47" w:rsidRPr="00E125DF" w14:paraId="57B344A1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20C6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490626</w:t>
                  </w:r>
                </w:p>
              </w:tc>
            </w:tr>
            <w:tr w:rsidR="00691B47" w:rsidRPr="00E125DF" w14:paraId="6661D522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CB393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832962</w:t>
                  </w:r>
                </w:p>
              </w:tc>
            </w:tr>
            <w:tr w:rsidR="00691B47" w:rsidRPr="00E125DF" w14:paraId="25483170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A652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893499</w:t>
                  </w:r>
                </w:p>
              </w:tc>
            </w:tr>
            <w:tr w:rsidR="00691B47" w:rsidRPr="00E125DF" w14:paraId="773D5438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D511B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903129</w:t>
                  </w:r>
                </w:p>
              </w:tc>
            </w:tr>
            <w:tr w:rsidR="00691B47" w:rsidRPr="00E125DF" w14:paraId="2E9FAEFD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4D944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2201728</w:t>
                  </w:r>
                </w:p>
              </w:tc>
            </w:tr>
            <w:tr w:rsidR="00691B47" w:rsidRPr="00E125DF" w14:paraId="56DDA6DC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8FCF9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563251</w:t>
                  </w:r>
                </w:p>
              </w:tc>
            </w:tr>
            <w:tr w:rsidR="00691B47" w:rsidRPr="00E125DF" w14:paraId="7B899511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72DED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591147</w:t>
                  </w:r>
                </w:p>
              </w:tc>
            </w:tr>
            <w:tr w:rsidR="00691B47" w:rsidRPr="00E125DF" w14:paraId="79C168E1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8A150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69288</w:t>
                  </w:r>
                </w:p>
              </w:tc>
            </w:tr>
            <w:tr w:rsidR="00691B47" w:rsidRPr="00E125DF" w14:paraId="62EDC9C7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17262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2066643</w:t>
                  </w:r>
                </w:p>
              </w:tc>
            </w:tr>
            <w:tr w:rsidR="00691B47" w:rsidRPr="00E125DF" w14:paraId="04C42264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2CFA0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250229</w:t>
                  </w:r>
                </w:p>
              </w:tc>
            </w:tr>
            <w:tr w:rsidR="00691B47" w:rsidRPr="00E125DF" w14:paraId="7AD6C3C9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81411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2721109</w:t>
                  </w:r>
                </w:p>
              </w:tc>
            </w:tr>
            <w:tr w:rsidR="00691B47" w:rsidRPr="00E125DF" w14:paraId="5F822859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200B7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2748152</w:t>
                  </w:r>
                </w:p>
              </w:tc>
            </w:tr>
            <w:tr w:rsidR="00691B47" w:rsidRPr="00E125DF" w14:paraId="4430D8FE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2BD32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2916</w:t>
                  </w:r>
                </w:p>
              </w:tc>
            </w:tr>
            <w:tr w:rsidR="00691B47" w:rsidRPr="00E125DF" w14:paraId="4BEA320B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15A19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3206249</w:t>
                  </w:r>
                </w:p>
              </w:tc>
            </w:tr>
          </w:tbl>
          <w:p w14:paraId="728EBC57" w14:textId="77777777" w:rsidR="00691B47" w:rsidRPr="00E125DF" w:rsidRDefault="00691B47" w:rsidP="00CB40B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rs6709904</w:t>
            </w:r>
          </w:p>
        </w:tc>
        <w:tc>
          <w:tcPr>
            <w:tcW w:w="1537" w:type="dxa"/>
          </w:tcPr>
          <w:tbl>
            <w:tblPr>
              <w:tblW w:w="1384" w:type="dxa"/>
              <w:tblLayout w:type="fixed"/>
              <w:tblLook w:val="04A0" w:firstRow="1" w:lastRow="0" w:firstColumn="1" w:lastColumn="0" w:noHBand="0" w:noVBand="1"/>
            </w:tblPr>
            <w:tblGrid>
              <w:gridCol w:w="1384"/>
            </w:tblGrid>
            <w:tr w:rsidR="00691B47" w:rsidRPr="00E125DF" w14:paraId="65D50EF7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C4878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3277801</w:t>
                  </w:r>
                </w:p>
              </w:tc>
            </w:tr>
            <w:tr w:rsidR="00691B47" w:rsidRPr="00E125DF" w14:paraId="16584672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BFEB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367117</w:t>
                  </w:r>
                </w:p>
              </w:tc>
            </w:tr>
            <w:tr w:rsidR="00691B47" w:rsidRPr="00E125DF" w14:paraId="5193BBAA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33637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408272</w:t>
                  </w:r>
                </w:p>
              </w:tc>
            </w:tr>
            <w:tr w:rsidR="00691B47" w:rsidRPr="00E125DF" w14:paraId="4B2C9C3A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340E0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564348</w:t>
                  </w:r>
                </w:p>
              </w:tc>
            </w:tr>
            <w:tr w:rsidR="00691B47" w:rsidRPr="00E125DF" w14:paraId="0054DBEE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24885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6831243</w:t>
                  </w:r>
                </w:p>
              </w:tc>
            </w:tr>
            <w:tr w:rsidR="00691B47" w:rsidRPr="00E125DF" w14:paraId="7566F5CD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5E31F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6891156</w:t>
                  </w:r>
                </w:p>
              </w:tc>
            </w:tr>
            <w:tr w:rsidR="00691B47" w:rsidRPr="00E125DF" w14:paraId="6FD1390B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0A406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7404153</w:t>
                  </w:r>
                </w:p>
              </w:tc>
            </w:tr>
            <w:tr w:rsidR="00691B47" w:rsidRPr="00E125DF" w14:paraId="61ED4D4F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6440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74583</w:t>
                  </w:r>
                </w:p>
              </w:tc>
            </w:tr>
            <w:tr w:rsidR="00691B47" w:rsidRPr="00E125DF" w14:paraId="2885E0B9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BBE71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800961</w:t>
                  </w:r>
                </w:p>
              </w:tc>
            </w:tr>
            <w:tr w:rsidR="00691B47" w:rsidRPr="00E125DF" w14:paraId="4634C3DE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AF3B9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801689</w:t>
                  </w:r>
                </w:p>
              </w:tc>
            </w:tr>
            <w:tr w:rsidR="00691B47" w:rsidRPr="00E125DF" w14:paraId="63D82CA8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AF64F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883025</w:t>
                  </w:r>
                </w:p>
              </w:tc>
            </w:tr>
            <w:tr w:rsidR="00691B47" w:rsidRPr="00E125DF" w14:paraId="72BF0124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621E3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000999</w:t>
                  </w:r>
                </w:p>
              </w:tc>
            </w:tr>
            <w:tr w:rsidR="00691B47" w:rsidRPr="00E125DF" w14:paraId="03B035FB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BAFB3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030746</w:t>
                  </w:r>
                </w:p>
              </w:tc>
            </w:tr>
            <w:tr w:rsidR="00691B47" w:rsidRPr="00E125DF" w14:paraId="7AB0FE9C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38A65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073547</w:t>
                  </w:r>
                </w:p>
              </w:tc>
            </w:tr>
            <w:tr w:rsidR="00691B47" w:rsidRPr="00E125DF" w14:paraId="5CBBB83B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4902B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228603</w:t>
                  </w:r>
                </w:p>
              </w:tc>
            </w:tr>
            <w:tr w:rsidR="00691B47" w:rsidRPr="00E125DF" w14:paraId="5B937068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79DF4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315065</w:t>
                  </w:r>
                </w:p>
              </w:tc>
            </w:tr>
          </w:tbl>
          <w:p w14:paraId="424C2CA8" w14:textId="77777777" w:rsidR="00691B47" w:rsidRPr="00E125DF" w:rsidRDefault="00691B47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tbl>
            <w:tblPr>
              <w:tblW w:w="1384" w:type="dxa"/>
              <w:tblLayout w:type="fixed"/>
              <w:tblLook w:val="04A0" w:firstRow="1" w:lastRow="0" w:firstColumn="1" w:lastColumn="0" w:noHBand="0" w:noVBand="1"/>
            </w:tblPr>
            <w:tblGrid>
              <w:gridCol w:w="1384"/>
            </w:tblGrid>
            <w:tr w:rsidR="00691B47" w:rsidRPr="00E125DF" w14:paraId="3D6EBCB1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A11ED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328223</w:t>
                  </w:r>
                </w:p>
              </w:tc>
            </w:tr>
            <w:tr w:rsidR="00691B47" w:rsidRPr="00E125DF" w14:paraId="0DE85A96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9950F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390536</w:t>
                  </w:r>
                </w:p>
              </w:tc>
            </w:tr>
            <w:tr w:rsidR="00691B47" w:rsidRPr="00E125DF" w14:paraId="4BF539DA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7E2D1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419604</w:t>
                  </w:r>
                </w:p>
              </w:tc>
            </w:tr>
            <w:tr w:rsidR="00691B47" w:rsidRPr="00E125DF" w14:paraId="716A4325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93671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47616</w:t>
                  </w:r>
                </w:p>
              </w:tc>
            </w:tr>
            <w:tr w:rsidR="00691B47" w:rsidRPr="00E125DF" w14:paraId="2F3E5C1F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EE831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495495</w:t>
                  </w:r>
                </w:p>
              </w:tc>
            </w:tr>
            <w:tr w:rsidR="00691B47" w:rsidRPr="00E125DF" w14:paraId="4AAD29B8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0CD35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587534</w:t>
                  </w:r>
                </w:p>
              </w:tc>
            </w:tr>
            <w:tr w:rsidR="00691B47" w:rsidRPr="00E125DF" w14:paraId="083B2235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64BE9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642438</w:t>
                  </w:r>
                </w:p>
              </w:tc>
            </w:tr>
            <w:tr w:rsidR="00691B47" w:rsidRPr="00E125DF" w14:paraId="00094C48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C08C5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67733</w:t>
                  </w:r>
                </w:p>
              </w:tc>
            </w:tr>
            <w:tr w:rsidR="00691B47" w:rsidRPr="00E125DF" w14:paraId="054E486E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00A0B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710642</w:t>
                  </w:r>
                </w:p>
              </w:tc>
            </w:tr>
            <w:tr w:rsidR="00691B47" w:rsidRPr="00E125DF" w14:paraId="758A09CA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D4B9A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737252</w:t>
                  </w:r>
                </w:p>
              </w:tc>
            </w:tr>
            <w:tr w:rsidR="00691B47" w:rsidRPr="00E125DF" w14:paraId="4EE5F0D3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68916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738459</w:t>
                  </w:r>
                </w:p>
              </w:tc>
            </w:tr>
            <w:tr w:rsidR="00691B47" w:rsidRPr="00E125DF" w14:paraId="5AA5465D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4B4B4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886232</w:t>
                  </w:r>
                </w:p>
              </w:tc>
            </w:tr>
            <w:tr w:rsidR="00691B47" w:rsidRPr="00E125DF" w14:paraId="5AE8071C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949F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954029</w:t>
                  </w:r>
                </w:p>
              </w:tc>
            </w:tr>
            <w:tr w:rsidR="00691B47" w:rsidRPr="00E125DF" w14:paraId="62391367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5B0B7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2965157</w:t>
                  </w:r>
                </w:p>
              </w:tc>
            </w:tr>
            <w:tr w:rsidR="00691B47" w:rsidRPr="00E125DF" w14:paraId="16DBFC36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A35BA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314253</w:t>
                  </w:r>
                </w:p>
              </w:tc>
            </w:tr>
            <w:tr w:rsidR="00691B47" w:rsidRPr="00E125DF" w14:paraId="685C9BB0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75CB7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3184504</w:t>
                  </w:r>
                </w:p>
              </w:tc>
            </w:tr>
          </w:tbl>
          <w:p w14:paraId="43CDAC84" w14:textId="77777777" w:rsidR="00691B47" w:rsidRPr="00E125DF" w:rsidRDefault="00691B47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tbl>
            <w:tblPr>
              <w:tblW w:w="1384" w:type="dxa"/>
              <w:tblLayout w:type="fixed"/>
              <w:tblLook w:val="04A0" w:firstRow="1" w:lastRow="0" w:firstColumn="1" w:lastColumn="0" w:noHBand="0" w:noVBand="1"/>
            </w:tblPr>
            <w:tblGrid>
              <w:gridCol w:w="1384"/>
            </w:tblGrid>
            <w:tr w:rsidR="00691B47" w:rsidRPr="00E125DF" w14:paraId="38DC29F8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02E47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364585</w:t>
                  </w:r>
                </w:p>
              </w:tc>
            </w:tr>
            <w:tr w:rsidR="00691B47" w:rsidRPr="00E125DF" w14:paraId="2B3A552D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2D034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3757354</w:t>
                  </w:r>
                </w:p>
              </w:tc>
            </w:tr>
            <w:tr w:rsidR="00691B47" w:rsidRPr="00E125DF" w14:paraId="43141D5B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2639B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3780181</w:t>
                  </w:r>
                </w:p>
              </w:tc>
            </w:tr>
            <w:tr w:rsidR="00691B47" w:rsidRPr="00E125DF" w14:paraId="09029EE3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70332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253776</w:t>
                  </w:r>
                </w:p>
              </w:tc>
            </w:tr>
            <w:tr w:rsidR="00691B47" w:rsidRPr="00E125DF" w14:paraId="4D388189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6188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530754</w:t>
                  </w:r>
                </w:p>
              </w:tc>
            </w:tr>
            <w:tr w:rsidR="00691B47" w:rsidRPr="00E125DF" w14:paraId="00AC8AB6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E33F9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722551</w:t>
                  </w:r>
                </w:p>
              </w:tc>
            </w:tr>
            <w:tr w:rsidR="00691B47" w:rsidRPr="00E125DF" w14:paraId="485DD7DB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224E2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942486</w:t>
                  </w:r>
                </w:p>
              </w:tc>
            </w:tr>
            <w:tr w:rsidR="00691B47" w:rsidRPr="00E125DF" w14:paraId="44500ACC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EC533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4970712</w:t>
                  </w:r>
                </w:p>
              </w:tc>
            </w:tr>
            <w:tr w:rsidR="00691B47" w:rsidRPr="00E125DF" w14:paraId="1A63C85A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B02B5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5763662</w:t>
                  </w:r>
                </w:p>
              </w:tc>
            </w:tr>
            <w:tr w:rsidR="00691B47" w:rsidRPr="00E125DF" w14:paraId="724C5AEE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9DC12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579459</w:t>
                  </w:r>
                </w:p>
              </w:tc>
            </w:tr>
            <w:tr w:rsidR="00691B47" w:rsidRPr="00E125DF" w14:paraId="74052A9D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945BC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016373</w:t>
                  </w:r>
                </w:p>
              </w:tc>
            </w:tr>
            <w:tr w:rsidR="00691B47" w:rsidRPr="00E125DF" w14:paraId="218BF9E0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0C9D7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065311</w:t>
                  </w:r>
                </w:p>
              </w:tc>
            </w:tr>
            <w:tr w:rsidR="00691B47" w:rsidRPr="00E125DF" w14:paraId="4F98BD4E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DC5C4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46776</w:t>
                  </w:r>
                </w:p>
              </w:tc>
            </w:tr>
            <w:tr w:rsidR="00691B47" w:rsidRPr="00E125DF" w14:paraId="5C67FD19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32FA8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504872</w:t>
                  </w:r>
                </w:p>
              </w:tc>
            </w:tr>
            <w:tr w:rsidR="00691B47" w:rsidRPr="00E125DF" w14:paraId="7D6CA9F2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58359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511720</w:t>
                  </w:r>
                </w:p>
              </w:tc>
            </w:tr>
            <w:tr w:rsidR="00691B47" w:rsidRPr="00E125DF" w14:paraId="15D71911" w14:textId="77777777" w:rsidTr="00CB40B7">
              <w:trPr>
                <w:trHeight w:val="222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0A718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544713</w:t>
                  </w:r>
                </w:p>
              </w:tc>
            </w:tr>
            <w:tr w:rsidR="00691B47" w:rsidRPr="00E125DF" w14:paraId="4CBD83B6" w14:textId="77777777" w:rsidTr="00CB40B7">
              <w:trPr>
                <w:trHeight w:val="70"/>
              </w:trPr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95061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1D72BB4E" w14:textId="77777777" w:rsidR="00691B47" w:rsidRPr="00E125DF" w:rsidRDefault="00691B47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tbl>
            <w:tblPr>
              <w:tblW w:w="1208" w:type="dxa"/>
              <w:tblLayout w:type="fixed"/>
              <w:tblLook w:val="04A0" w:firstRow="1" w:lastRow="0" w:firstColumn="1" w:lastColumn="0" w:noHBand="0" w:noVBand="1"/>
            </w:tblPr>
            <w:tblGrid>
              <w:gridCol w:w="1208"/>
            </w:tblGrid>
            <w:tr w:rsidR="00691B47" w:rsidRPr="00E125DF" w14:paraId="5FE2A711" w14:textId="77777777" w:rsidTr="00CB40B7">
              <w:trPr>
                <w:trHeight w:val="222"/>
              </w:trPr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384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384"/>
                  </w:tblGrid>
                  <w:tr w:rsidR="00691B47" w:rsidRPr="00E125DF" w14:paraId="6BB811E5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885F2D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676388</w:t>
                        </w:r>
                      </w:p>
                    </w:tc>
                  </w:tr>
                  <w:tr w:rsidR="00691B47" w:rsidRPr="00E125DF" w14:paraId="24290B45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936226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6818397</w:t>
                        </w:r>
                      </w:p>
                    </w:tc>
                  </w:tr>
                  <w:tr w:rsidR="00691B47" w:rsidRPr="00E125DF" w14:paraId="493752E9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A22A23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6882076</w:t>
                        </w:r>
                      </w:p>
                    </w:tc>
                  </w:tr>
                  <w:tr w:rsidR="00691B47" w:rsidRPr="00E125DF" w14:paraId="16094B85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749872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6909746</w:t>
                        </w:r>
                      </w:p>
                    </w:tc>
                  </w:tr>
                  <w:tr w:rsidR="00691B47" w:rsidRPr="00E125DF" w14:paraId="709E8EFD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A2FBB0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254892</w:t>
                        </w:r>
                      </w:p>
                    </w:tc>
                  </w:tr>
                  <w:tr w:rsidR="00691B47" w:rsidRPr="00E125DF" w14:paraId="7552904D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E06A16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2902576</w:t>
                        </w:r>
                      </w:p>
                    </w:tc>
                  </w:tr>
                  <w:tr w:rsidR="00691B47" w:rsidRPr="00E125DF" w14:paraId="182FB272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76D0A8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534572</w:t>
                        </w:r>
                      </w:p>
                    </w:tc>
                  </w:tr>
                  <w:tr w:rsidR="00691B47" w:rsidRPr="00E125DF" w14:paraId="6630BC99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DD8B2A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551981</w:t>
                        </w:r>
                      </w:p>
                    </w:tc>
                  </w:tr>
                  <w:tr w:rsidR="00691B47" w:rsidRPr="00E125DF" w14:paraId="42C9DB7E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C01A9C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5687619</w:t>
                        </w:r>
                      </w:p>
                    </w:tc>
                  </w:tr>
                  <w:tr w:rsidR="00691B47" w:rsidRPr="00E125DF" w14:paraId="05C1CFEC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F63E53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640978</w:t>
                        </w:r>
                      </w:p>
                    </w:tc>
                  </w:tr>
                  <w:tr w:rsidR="00691B47" w:rsidRPr="00E125DF" w14:paraId="27CAF76A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523512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7832643</w:t>
                        </w:r>
                      </w:p>
                    </w:tc>
                  </w:tr>
                  <w:tr w:rsidR="00691B47" w:rsidRPr="00E125DF" w14:paraId="165D77B3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826B5C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8017377</w:t>
                        </w:r>
                      </w:p>
                    </w:tc>
                  </w:tr>
                  <w:tr w:rsidR="00691B47" w:rsidRPr="00E125DF" w14:paraId="309FF7E6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C5C840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964184</w:t>
                        </w:r>
                      </w:p>
                    </w:tc>
                  </w:tr>
                  <w:tr w:rsidR="00691B47" w:rsidRPr="00E125DF" w14:paraId="0D5DFD5F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F5F253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9875338</w:t>
                        </w:r>
                      </w:p>
                    </w:tc>
                  </w:tr>
                  <w:tr w:rsidR="00691B47" w:rsidRPr="00E125DF" w14:paraId="1B2C5B03" w14:textId="77777777" w:rsidTr="00CB40B7">
                    <w:trPr>
                      <w:trHeight w:val="222"/>
                    </w:trPr>
                    <w:tc>
                      <w:tcPr>
                        <w:tcW w:w="138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CDE739" w14:textId="77777777" w:rsidR="00691B47" w:rsidRPr="00E125DF" w:rsidRDefault="00691B47" w:rsidP="00CB40B7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E125DF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GB"/>
                          </w:rPr>
                          <w:t>rs9987289</w:t>
                        </w:r>
                      </w:p>
                    </w:tc>
                  </w:tr>
                </w:tbl>
                <w:p w14:paraId="0FAC4BBF" w14:textId="77777777" w:rsidR="00691B47" w:rsidRPr="00E125DF" w:rsidRDefault="00691B47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1530185C" w14:textId="77777777" w:rsidR="00691B47" w:rsidRPr="00E125DF" w:rsidRDefault="00691B47" w:rsidP="00CB40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12664C" w14:textId="77777777" w:rsidR="00691B47" w:rsidRPr="00E125DF" w:rsidRDefault="00691B47" w:rsidP="00691B47">
      <w:pPr>
        <w:rPr>
          <w:rFonts w:ascii="Times New Roman" w:hAnsi="Times New Roman" w:cs="Times New Roman"/>
          <w:b/>
        </w:rPr>
      </w:pPr>
    </w:p>
    <w:p w14:paraId="543D2A1A" w14:textId="77777777" w:rsidR="00D77000" w:rsidRDefault="00D77000" w:rsidP="00691B47">
      <w:pPr>
        <w:rPr>
          <w:rFonts w:ascii="Times New Roman" w:hAnsi="Times New Roman" w:cs="Times New Roman"/>
          <w:bCs/>
          <w:i/>
          <w:iCs/>
        </w:rPr>
      </w:pPr>
    </w:p>
    <w:sectPr w:rsidR="00D77000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107C8E"/>
    <w:rsid w:val="00175F50"/>
    <w:rsid w:val="00180DDD"/>
    <w:rsid w:val="001D6E10"/>
    <w:rsid w:val="0020332D"/>
    <w:rsid w:val="002169D8"/>
    <w:rsid w:val="00217E01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50D48"/>
    <w:rsid w:val="008835E9"/>
    <w:rsid w:val="008B6B44"/>
    <w:rsid w:val="008E0AB4"/>
    <w:rsid w:val="00972D68"/>
    <w:rsid w:val="009D55F0"/>
    <w:rsid w:val="00A104C7"/>
    <w:rsid w:val="00A64C38"/>
    <w:rsid w:val="00AA6408"/>
    <w:rsid w:val="00AA713D"/>
    <w:rsid w:val="00AC1AB2"/>
    <w:rsid w:val="00AC626F"/>
    <w:rsid w:val="00B25E35"/>
    <w:rsid w:val="00B441BF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>University of Cambridge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46:00Z</dcterms:created>
  <dcterms:modified xsi:type="dcterms:W3CDTF">2020-12-10T11:46:00Z</dcterms:modified>
</cp:coreProperties>
</file>